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5"/>
        <w:gridCol w:w="1440"/>
        <w:gridCol w:w="1440"/>
        <w:gridCol w:w="926"/>
        <w:gridCol w:w="1349"/>
        <w:gridCol w:w="1349"/>
        <w:gridCol w:w="980"/>
        <w:gridCol w:w="1436"/>
        <w:gridCol w:w="1349"/>
        <w:gridCol w:w="946"/>
      </w:tblGrid>
      <w:tr w:rsidR="00E24257" w:rsidRPr="00E61046" w:rsidTr="00132FCF">
        <w:trPr>
          <w:trHeight w:val="432"/>
          <w:jc w:val="center"/>
        </w:trPr>
        <w:tc>
          <w:tcPr>
            <w:tcW w:w="1361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4257" w:rsidRPr="00132FCF" w:rsidRDefault="002772D2" w:rsidP="00FE1AFD">
            <w:pPr>
              <w:spacing w:after="0" w:line="240" w:lineRule="auto"/>
              <w:ind w:right="14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ditional file 1: </w:t>
            </w:r>
            <w:r w:rsidR="00FE1AFD" w:rsidRPr="00132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1. </w:t>
            </w:r>
            <w:r w:rsidR="00E24257" w:rsidRPr="002772D2">
              <w:rPr>
                <w:rFonts w:asciiTheme="majorBidi" w:hAnsiTheme="majorBidi" w:cstheme="majorBidi"/>
                <w:bCs/>
                <w:sz w:val="24"/>
                <w:szCs w:val="24"/>
              </w:rPr>
              <w:t>Baseline characteristics of participants who developed and did not develop hypertension</w:t>
            </w:r>
            <w:r w:rsidR="003375EB" w:rsidRPr="002772D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in the participants of the Tehran Lipid and Glucose Study (n=4793)</w:t>
            </w:r>
          </w:p>
        </w:tc>
      </w:tr>
      <w:tr w:rsidR="00E24257" w:rsidRPr="00E61046" w:rsidTr="00132FCF">
        <w:trPr>
          <w:trHeight w:hRule="exact" w:val="288"/>
          <w:jc w:val="center"/>
        </w:trPr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80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en </w:t>
            </w:r>
          </w:p>
        </w:tc>
        <w:tc>
          <w:tcPr>
            <w:tcW w:w="367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4257" w:rsidRPr="00E61046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Women </w:t>
            </w:r>
          </w:p>
        </w:tc>
        <w:tc>
          <w:tcPr>
            <w:tcW w:w="3731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4257" w:rsidRPr="00E61046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</w:tr>
      <w:tr w:rsidR="00E24257" w:rsidRPr="00E61046" w:rsidTr="00132FCF">
        <w:trPr>
          <w:trHeight w:hRule="exact" w:val="712"/>
          <w:jc w:val="center"/>
        </w:trPr>
        <w:tc>
          <w:tcPr>
            <w:tcW w:w="2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 hypertension</w:t>
            </w:r>
          </w:p>
          <w:p w:rsidR="00BB3B45" w:rsidRDefault="00BB3B45" w:rsidP="00BB3B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34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hypertension</w:t>
            </w:r>
          </w:p>
          <w:p w:rsidR="00BB3B45" w:rsidRDefault="00BB3B45" w:rsidP="00BB3B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1643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 hypertension</w:t>
            </w:r>
          </w:p>
          <w:p w:rsidR="00BB3B45" w:rsidRDefault="00BB3B45" w:rsidP="00BB3B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384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hypertension</w:t>
            </w:r>
          </w:p>
          <w:p w:rsidR="00BB3B45" w:rsidRDefault="00BB3B45" w:rsidP="00BB3B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2423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 hypertension</w:t>
            </w:r>
          </w:p>
          <w:p w:rsidR="00D15152" w:rsidRDefault="00D15152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727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hypertension</w:t>
            </w:r>
          </w:p>
          <w:p w:rsidR="00D15152" w:rsidRDefault="00D15152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4066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4257" w:rsidRDefault="00E2425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24257" w:rsidRPr="00E61046" w:rsidTr="00132FCF">
        <w:trPr>
          <w:trHeight w:hRule="exact" w:val="302"/>
          <w:jc w:val="center"/>
        </w:trPr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8 (13.6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9 (13.1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9 (11.1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2 (11.4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9 (12.4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3 (12.2)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E24257" w:rsidRPr="00E61046" w:rsidTr="00132FCF">
        <w:trPr>
          <w:trHeight w:hRule="exact" w:val="30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BMI (kg/m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9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0 (3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 (4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 (4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 (4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2 (4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E24257" w:rsidRPr="00E61046" w:rsidTr="00132FCF">
        <w:trPr>
          <w:trHeight w:hRule="exact" w:val="30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G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 (1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0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 (0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(1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 (1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D15152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E24257" w:rsidRPr="00E61046" w:rsidTr="00132FCF">
        <w:trPr>
          <w:trHeight w:hRule="exact" w:val="30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6 (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.8 (10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 (11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9 (10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BB3B45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.9 (10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.7 (11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E24257" w:rsidRPr="00E61046" w:rsidTr="00132FCF">
        <w:trPr>
          <w:trHeight w:hRule="exact" w:val="30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257" w:rsidRPr="00E61046" w:rsidRDefault="005D71F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5 (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5 (7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2 (7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1 (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7 (6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9 (8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E24257" w:rsidRPr="00E61046" w:rsidTr="00132FCF">
        <w:trPr>
          <w:trHeight w:hRule="exact" w:val="576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4257" w:rsidRPr="00E61046" w:rsidRDefault="00E24257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L (MET-minutes per week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257" w:rsidRPr="00E61046" w:rsidRDefault="005D71F7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4.2 (101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6.1 (104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0.7 (727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4.6 (700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D71F7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7.3 (880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0.1 (862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4257" w:rsidRPr="00E61046" w:rsidRDefault="005E340B" w:rsidP="005D71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6</w:t>
            </w:r>
          </w:p>
        </w:tc>
      </w:tr>
      <w:tr w:rsidR="002B641B" w:rsidRPr="00E61046" w:rsidTr="00132FCF">
        <w:trPr>
          <w:trHeight w:hRule="exact" w:val="30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H-CVD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Y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3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6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 (6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5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 (5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9</w:t>
            </w:r>
          </w:p>
        </w:tc>
      </w:tr>
      <w:tr w:rsidR="002B641B" w:rsidRPr="00E61046" w:rsidTr="00132FCF">
        <w:trPr>
          <w:trHeight w:hRule="exact" w:val="288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 (Y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1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5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 (12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 (3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 (11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 (4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B641B" w:rsidRPr="00E61046" w:rsidTr="00132FCF">
        <w:trPr>
          <w:trHeight w:hRule="exact" w:val="288"/>
          <w:jc w:val="center"/>
        </w:trPr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rent smok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 (31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7 (41.2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6.2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9 (10.7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 (18.3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6 (23.0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</w:p>
        </w:tc>
      </w:tr>
      <w:tr w:rsidR="00E24257" w:rsidRPr="00E61046" w:rsidTr="00132FCF">
        <w:trPr>
          <w:trHeight w:hRule="exact" w:val="901"/>
          <w:jc w:val="center"/>
        </w:trPr>
        <w:tc>
          <w:tcPr>
            <w:tcW w:w="13610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904936" w:rsidRPr="00904936" w:rsidRDefault="00904936" w:rsidP="00D3377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49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ues are presented as mean (SD) for </w:t>
            </w:r>
            <w:r w:rsidRPr="00904936">
              <w:rPr>
                <w:rFonts w:asciiTheme="majorBidi" w:hAnsiTheme="majorBidi" w:cstheme="majorBidi" w:hint="eastAsia"/>
                <w:color w:val="000000" w:themeColor="text1"/>
                <w:sz w:val="20"/>
                <w:szCs w:val="20"/>
              </w:rPr>
              <w:t>continuous</w:t>
            </w:r>
            <w:r w:rsidRPr="009049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ariables, and frequency (%) for categorical variables. </w:t>
            </w:r>
          </w:p>
          <w:p w:rsidR="00E24257" w:rsidRDefault="00E24257" w:rsidP="00D3377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body mass index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H-CVD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family history of CVD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metabolic equivalent task;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AL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physical activity level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standard deviation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G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triglycerides</w:t>
            </w:r>
          </w:p>
          <w:p w:rsidR="00904936" w:rsidRPr="00E61046" w:rsidRDefault="00904936" w:rsidP="00D3377F">
            <w:pPr>
              <w:autoSpaceDE w:val="0"/>
              <w:autoSpaceDN w:val="0"/>
              <w:adjustRightInd w:val="0"/>
              <w:spacing w:after="0" w:line="240" w:lineRule="auto"/>
              <w:rPr>
                <w:rFonts w:ascii="AdvPSA88A" w:hAnsi="AdvPSA88A" w:cs="AdvPSA88A"/>
                <w:sz w:val="20"/>
                <w:szCs w:val="20"/>
              </w:rPr>
            </w:pPr>
          </w:p>
          <w:p w:rsidR="00E24257" w:rsidRPr="00E61046" w:rsidRDefault="00E24257" w:rsidP="00D3377F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LTStd-Roman" w:hAnsi="TimesLTStd-Roman" w:cs="TimesLTStd-Roman"/>
                <w:sz w:val="19"/>
                <w:szCs w:val="19"/>
              </w:rPr>
            </w:pPr>
          </w:p>
        </w:tc>
      </w:tr>
    </w:tbl>
    <w:p w:rsidR="003E5CEC" w:rsidRPr="003E5CEC" w:rsidRDefault="003E5CEC" w:rsidP="003E5CEC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E5CEC" w:rsidRPr="003E5CEC" w:rsidRDefault="003E5CEC" w:rsidP="003E5CEC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E5CEC" w:rsidRPr="003E5CEC" w:rsidRDefault="003E5CEC" w:rsidP="003E5CEC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E5CEC" w:rsidRPr="003E5CEC" w:rsidRDefault="003E5CEC" w:rsidP="003E5CEC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E5CEC" w:rsidRPr="003E5CEC" w:rsidRDefault="003E5CEC" w:rsidP="003E5CEC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E5CEC" w:rsidRPr="003E5CEC" w:rsidRDefault="003E5CEC" w:rsidP="003E5CEC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475ABA" w:rsidRPr="00475ABA" w:rsidRDefault="00475ABA" w:rsidP="00475AB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26AD0" w:rsidRPr="00E26AD0" w:rsidRDefault="00E26AD0" w:rsidP="00E26AD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26AD0" w:rsidRPr="00E26AD0" w:rsidRDefault="00E26AD0" w:rsidP="00E26AD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26AD0" w:rsidRPr="00E26AD0" w:rsidRDefault="00E26AD0" w:rsidP="00E26AD0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E26AD0" w:rsidRPr="00E26AD0" w:rsidRDefault="00E26AD0" w:rsidP="00E26AD0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475ABA" w:rsidRPr="00475ABA" w:rsidRDefault="00475ABA" w:rsidP="00475ABA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3E5CEC" w:rsidRPr="003E5CEC" w:rsidRDefault="003E5CEC" w:rsidP="003E5CEC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904936" w:rsidRDefault="00904936" w:rsidP="00186372">
      <w:pPr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W w:w="14336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305"/>
        <w:gridCol w:w="1195"/>
        <w:gridCol w:w="1350"/>
        <w:gridCol w:w="1346"/>
        <w:gridCol w:w="893"/>
        <w:gridCol w:w="324"/>
        <w:gridCol w:w="1357"/>
        <w:gridCol w:w="1350"/>
        <w:gridCol w:w="1350"/>
        <w:gridCol w:w="1250"/>
        <w:gridCol w:w="893"/>
      </w:tblGrid>
      <w:tr w:rsidR="00104816" w:rsidRPr="00E61046" w:rsidTr="00D36C46">
        <w:trPr>
          <w:trHeight w:hRule="exact" w:val="640"/>
          <w:jc w:val="center"/>
        </w:trPr>
        <w:tc>
          <w:tcPr>
            <w:tcW w:w="14336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4816" w:rsidRPr="00D1507C" w:rsidRDefault="002772D2" w:rsidP="002772D2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Additional file 1: </w:t>
            </w:r>
            <w:r w:rsidRPr="00132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2. </w:t>
            </w:r>
            <w:r w:rsidR="00104816" w:rsidRPr="00D150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line characteristics of male participants by quartiles of different dietary patterns in the Tehran Lipid and Glucose Study (n=1986)</w:t>
            </w:r>
          </w:p>
        </w:tc>
      </w:tr>
      <w:tr w:rsidR="00104816" w:rsidRPr="00E61046" w:rsidTr="00D36C46">
        <w:trPr>
          <w:trHeight w:hRule="exact" w:val="302"/>
          <w:jc w:val="center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0E3FA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="000E3FA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althy dietary pattern scor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0E3FAC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Quartil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nhealthy dietary pattern scor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104816" w:rsidRPr="00E61046" w:rsidTr="00A3643B">
        <w:trPr>
          <w:trHeight w:hRule="exact" w:val="288"/>
          <w:jc w:val="center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0 (12.8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6 (13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2 (13.6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8 (14.1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 (13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0 (1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4 (13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5 (12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BMI (kg/m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9 (4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 (4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9 (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 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 (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 (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 (4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0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G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 (1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8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.8 (10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5 (1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.4 (10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9 (10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.4 (1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6 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4 (10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3 (10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3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0 (8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4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3 (7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4 (7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2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7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7 (7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4 (7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0</w:t>
            </w:r>
          </w:p>
        </w:tc>
      </w:tr>
      <w:tr w:rsidR="00104816" w:rsidRPr="00E61046" w:rsidTr="00A3643B">
        <w:trPr>
          <w:trHeight w:hRule="exact" w:val="576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L (MET-minutes per week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A364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9</w:t>
            </w:r>
            <w:r w:rsidR="00A364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0</w:t>
            </w:r>
            <w:r w:rsidR="00A364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A3643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3(10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A3643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9 (106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A364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  <w:r w:rsidR="00A364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19</w:t>
            </w:r>
            <w:r w:rsidR="00A364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A364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A364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  <w:r w:rsidR="00A364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A364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0(89</w:t>
            </w:r>
            <w:r w:rsidR="00A364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A364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  <w:r w:rsidR="00A364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A3643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9 (120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1</w:t>
            </w:r>
          </w:p>
        </w:tc>
      </w:tr>
      <w:tr w:rsidR="002B641B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H-CVD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Y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4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 (2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4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3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4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3</w:t>
            </w:r>
          </w:p>
        </w:tc>
      </w:tr>
      <w:tr w:rsidR="002B641B" w:rsidRPr="00E61046" w:rsidTr="00A3643B">
        <w:trPr>
          <w:trHeight w:hRule="exact" w:val="288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 (Y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4.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5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8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1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4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2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B641B" w:rsidRPr="00E61046" w:rsidTr="00A3643B">
        <w:trPr>
          <w:trHeight w:hRule="exact" w:val="288"/>
          <w:jc w:val="center"/>
        </w:trPr>
        <w:tc>
          <w:tcPr>
            <w:tcW w:w="17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rent smok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4 (41.2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4 (4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 (39.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 (32.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 (25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 (3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3.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7 (48.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432"/>
          <w:jc w:val="center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DASH score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HEI-2015 score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104816" w:rsidRPr="00E61046" w:rsidTr="00A3643B">
        <w:trPr>
          <w:trHeight w:hRule="exact" w:val="288"/>
          <w:jc w:val="center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11.9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8 (12.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2 (13.5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8 (13.9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4 (12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0 (13.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6 (13.5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3 (14.2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BMI (kg/m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 (4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 (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2 (3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 (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1 (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2 (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 (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9 (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G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 (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 (1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A3643B">
        <w:trPr>
          <w:trHeight w:hRule="exact" w:val="288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.8 (10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.8 (1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9 (10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 (11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.8 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4 (1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8 (10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.6 (1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1 (7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5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6 (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9 (7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2 (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3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7 (7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7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8</w:t>
            </w:r>
          </w:p>
        </w:tc>
      </w:tr>
      <w:tr w:rsidR="00104816" w:rsidRPr="00E61046" w:rsidTr="00A3643B">
        <w:trPr>
          <w:trHeight w:hRule="exact" w:val="576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L (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-minutes per week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0E3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5(117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0E3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0E3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5(104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0E3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9(9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0E3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4(10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0E3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9(10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0E3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3(107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0E3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1(96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</w:t>
            </w:r>
          </w:p>
        </w:tc>
      </w:tr>
      <w:tr w:rsidR="00104816" w:rsidRPr="00E61046" w:rsidTr="00A3643B">
        <w:trPr>
          <w:trHeight w:hRule="exact" w:val="302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H-CVD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Yes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(4.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3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3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2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3</w:t>
            </w:r>
          </w:p>
        </w:tc>
      </w:tr>
      <w:tr w:rsidR="00104816" w:rsidRPr="00E61046" w:rsidTr="00A3643B">
        <w:trPr>
          <w:trHeight w:hRule="exact" w:val="288"/>
          <w:jc w:val="center"/>
        </w:trPr>
        <w:tc>
          <w:tcPr>
            <w:tcW w:w="172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 (Yes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3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(8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(8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7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7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5</w:t>
            </w:r>
          </w:p>
        </w:tc>
      </w:tr>
      <w:tr w:rsidR="00104816" w:rsidRPr="00E61046" w:rsidTr="00A3643B">
        <w:trPr>
          <w:trHeight w:hRule="exact" w:val="288"/>
          <w:jc w:val="center"/>
        </w:trPr>
        <w:tc>
          <w:tcPr>
            <w:tcW w:w="17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rent smoker</w:t>
            </w:r>
            <w:r w:rsidR="000E3F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0 (48.0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 (43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 (37.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 (26.9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 (4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 (39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 (39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 (34.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104816" w:rsidRPr="00E61046" w:rsidTr="00D36C46">
        <w:trPr>
          <w:trHeight w:hRule="exact" w:val="1288"/>
          <w:jc w:val="center"/>
        </w:trPr>
        <w:tc>
          <w:tcPr>
            <w:tcW w:w="14336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autoSpaceDE w:val="0"/>
              <w:autoSpaceDN w:val="0"/>
              <w:adjustRightInd w:val="0"/>
              <w:spacing w:after="0" w:line="240" w:lineRule="auto"/>
              <w:rPr>
                <w:rFonts w:ascii="AdvPSA88A" w:hAnsi="AdvPSA88A" w:cs="AdvPSA88A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body mass index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SH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Dietary Approaches to Stop Hypertension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H-CVD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family history of CVD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I-2015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healthy eating index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metabolic equivalent task;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AL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physical activity level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standard deviation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G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triglycerides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CA-1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principal component analysis-factor 1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CA-2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principal component analysis-factor 2.</w:t>
            </w:r>
          </w:p>
          <w:p w:rsidR="00104816" w:rsidRPr="00E61046" w:rsidRDefault="000E3FAC" w:rsidP="00D36C46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3F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lues are reported as mean(SD) unless otherwise presented. </w:t>
            </w:r>
            <w:r w:rsidR="00104816" w:rsidRPr="000E3FA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104816"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trends</w:t>
            </w:r>
            <w:r w:rsidR="00104816"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ere calculated by treating quartiles of dietary patterns scores as a continuous variable, and including this variable in the logistic and linear regression model for categorical and continuous variables, respectively.</w:t>
            </w:r>
          </w:p>
        </w:tc>
      </w:tr>
    </w:tbl>
    <w:p w:rsidR="00104816" w:rsidRDefault="00104816" w:rsidP="00104816"/>
    <w:tbl>
      <w:tblPr>
        <w:tblW w:w="13979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240"/>
        <w:gridCol w:w="1190"/>
        <w:gridCol w:w="1050"/>
        <w:gridCol w:w="1332"/>
        <w:gridCol w:w="858"/>
        <w:gridCol w:w="240"/>
        <w:gridCol w:w="1260"/>
        <w:gridCol w:w="1260"/>
        <w:gridCol w:w="1229"/>
        <w:gridCol w:w="1201"/>
        <w:gridCol w:w="959"/>
      </w:tblGrid>
      <w:tr w:rsidR="00104816" w:rsidRPr="00E61046" w:rsidTr="00D36C46">
        <w:trPr>
          <w:trHeight w:val="454"/>
          <w:jc w:val="center"/>
        </w:trPr>
        <w:tc>
          <w:tcPr>
            <w:tcW w:w="13979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4816" w:rsidRPr="009D5F19" w:rsidRDefault="002772D2" w:rsidP="002772D2">
            <w:pPr>
              <w:spacing w:after="0" w:line="240" w:lineRule="auto"/>
              <w:ind w:right="14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Additional file 1: </w:t>
            </w:r>
            <w:r w:rsidRPr="00132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3. </w:t>
            </w:r>
            <w:r w:rsidR="00104816" w:rsidRPr="009D5F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eline characteristics of female participants  by </w:t>
            </w:r>
            <w:r w:rsidR="00104816" w:rsidRPr="009D5F1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quartiles </w:t>
            </w:r>
            <w:r w:rsidR="00104816" w:rsidRPr="009D5F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 different dietary patterns in the Tehran Lipid and Glucose Study (n=2807)</w:t>
            </w:r>
          </w:p>
        </w:tc>
      </w:tr>
      <w:tr w:rsidR="00104816" w:rsidRPr="00E61046" w:rsidTr="00D36C46">
        <w:trPr>
          <w:trHeight w:hRule="exact" w:val="361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0E3FAC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Quartil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althy dietary pattern scor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0E3FAC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Quartil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nhealthy dietary pattern scor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104816" w:rsidRPr="00E61046" w:rsidTr="00D36C46">
        <w:trPr>
          <w:trHeight w:hRule="exact" w:val="37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 (12.1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 (12.1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 (12.3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1.9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 (12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 (12.0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 (11.4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 (10.7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BMI (kg/m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5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 (4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 (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4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 (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 (4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 (4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 (4.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G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576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1 (11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 (11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 (1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 (11.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9 (1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7 (11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1 (11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5 (10.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 (8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 (8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 (8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 (8.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 (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 (8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 (8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 (8.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04816" w:rsidRPr="00E61046" w:rsidTr="00D36C46">
        <w:trPr>
          <w:trHeight w:hRule="exact" w:val="576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L (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-minutes per week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3.0</w:t>
            </w:r>
          </w:p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13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5.4</w:t>
            </w:r>
          </w:p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65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6.8</w:t>
            </w:r>
          </w:p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71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7.1</w:t>
            </w:r>
          </w:p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00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0.8</w:t>
            </w:r>
          </w:p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8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0.0</w:t>
            </w:r>
          </w:p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763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2.1</w:t>
            </w:r>
          </w:p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13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1 (759.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2B641B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H-CVD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Y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6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6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5.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 (7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 (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4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5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8.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0</w:t>
            </w:r>
          </w:p>
        </w:tc>
      </w:tr>
      <w:tr w:rsidR="002B641B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 (Y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4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4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4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 (6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(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 (5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2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2.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B641B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rent smok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 (15.1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 (10.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 (9.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 (7.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6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 (9.1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 (10.4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 (17.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ASH scor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I-2015 scor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104816" w:rsidRPr="00E61046" w:rsidTr="00D36C46">
        <w:trPr>
          <w:trHeight w:hRule="exact" w:val="307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3 (11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4 (11.8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0 (11.7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 (12.2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5 (11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7 (11.9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8 (12.2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6 (12.5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BMI (kg/m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9 (4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 (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1 (4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0 (4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6 (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7 (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8 (4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7 (4.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G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 (0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 (0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 (0.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 (11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7 (11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.6 (12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1 (11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6 (1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1 (1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 (11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1 (11.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BP </w:t>
            </w:r>
            <w:r w:rsidRPr="00E61046">
              <w:rPr>
                <w:rFonts w:asciiTheme="majorBidi" w:eastAsia="ArialUnicodeMS" w:hAnsiTheme="majorBidi" w:cstheme="majorBidi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1 (8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8 (8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6 (8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8 (8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2 (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6 (8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9 (8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9 (8.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</w:t>
            </w:r>
          </w:p>
        </w:tc>
      </w:tr>
      <w:tr w:rsidR="00104816" w:rsidRPr="00E61046" w:rsidTr="00D36C46">
        <w:trPr>
          <w:trHeight w:hRule="exact" w:val="576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L (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-minutes per week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4.7 (571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1.7 (571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7.9 (571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6.3 (571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5.9 (55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8.5 (626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0.2 (757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8.2 (812.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04816" w:rsidRPr="00E61046" w:rsidRDefault="00104816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B641B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H-CVD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Y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7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6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 (6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 (5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6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 (5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5.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0</w:t>
            </w:r>
          </w:p>
        </w:tc>
      </w:tr>
      <w:tr w:rsidR="002B641B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 (Y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3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4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3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 (7.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3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5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6.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B641B" w:rsidRPr="00E61046" w:rsidTr="00D36C46">
        <w:trPr>
          <w:trHeight w:hRule="exact" w:val="288"/>
          <w:jc w:val="center"/>
        </w:trPr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rent smok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 (18.0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10.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(8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 (5.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 (1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 (12.0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 (10.4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6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B641B" w:rsidRPr="00E61046" w:rsidRDefault="002B641B" w:rsidP="00D36C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104816" w:rsidRPr="00E61046" w:rsidTr="00D36C46">
        <w:trPr>
          <w:trHeight w:hRule="exact" w:val="1234"/>
          <w:jc w:val="center"/>
        </w:trPr>
        <w:tc>
          <w:tcPr>
            <w:tcW w:w="13979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4816" w:rsidRPr="00E61046" w:rsidRDefault="00104816" w:rsidP="00D36C46">
            <w:pPr>
              <w:autoSpaceDE w:val="0"/>
              <w:autoSpaceDN w:val="0"/>
              <w:adjustRightInd w:val="0"/>
              <w:spacing w:after="0" w:line="240" w:lineRule="auto"/>
              <w:rPr>
                <w:rFonts w:ascii="AdvPSA88A" w:hAnsi="AdvPSA88A" w:cs="AdvPSA88A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body mass index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SH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Dietary Approaches to Stop Hypertension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H-CVD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family history of CVD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I-2015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healthy eating index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metabolic equivalent task;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AL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physical activity level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standard deviation;  </w:t>
            </w:r>
            <w:r w:rsidRPr="00E610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G:</w:t>
            </w:r>
            <w:r w:rsidRPr="00E610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riglycerides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CA-1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principal component analysis-factor 1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CA-2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principal component analysis-factor 2</w:t>
            </w:r>
          </w:p>
          <w:p w:rsidR="00104816" w:rsidRPr="00E61046" w:rsidRDefault="002B641B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3F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lues are reported as mea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0E3FA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(SD) unless otherwise presented. </w:t>
            </w:r>
            <w:r w:rsidR="00104816"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trends</w:t>
            </w:r>
            <w:r w:rsidR="00104816"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ere calculated by treating quartiles of dietary patterns scores as a continuous variable, and including this variable in the logistic and linear regression model for categorical and continuous variables, respectively.</w:t>
            </w:r>
          </w:p>
        </w:tc>
      </w:tr>
    </w:tbl>
    <w:p w:rsidR="00104816" w:rsidRDefault="00104816">
      <w:r>
        <w:br w:type="page"/>
      </w:r>
    </w:p>
    <w:tbl>
      <w:tblPr>
        <w:tblW w:w="139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418"/>
        <w:gridCol w:w="1417"/>
        <w:gridCol w:w="992"/>
        <w:gridCol w:w="1418"/>
        <w:gridCol w:w="1470"/>
        <w:gridCol w:w="980"/>
        <w:gridCol w:w="1452"/>
        <w:gridCol w:w="1418"/>
        <w:gridCol w:w="1043"/>
      </w:tblGrid>
      <w:tr w:rsidR="00904936" w:rsidRPr="00E61046" w:rsidTr="00D1507C">
        <w:trPr>
          <w:trHeight w:val="432"/>
          <w:jc w:val="center"/>
        </w:trPr>
        <w:tc>
          <w:tcPr>
            <w:tcW w:w="1394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Pr="00E61046" w:rsidRDefault="002772D2" w:rsidP="002772D2">
            <w:pPr>
              <w:spacing w:after="0" w:line="240" w:lineRule="auto"/>
              <w:ind w:right="14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Additional file 1: </w:t>
            </w:r>
            <w:r w:rsidRPr="00132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4. </w:t>
            </w:r>
            <w:r w:rsidR="00904936" w:rsidRPr="00D150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eline </w:t>
            </w:r>
            <w:r w:rsid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etary intake</w:t>
            </w:r>
            <w:r w:rsidR="00904936" w:rsidRPr="00D150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participants who developed and did not develop hypertension</w:t>
            </w:r>
            <w:r w:rsidR="00D1507C" w:rsidRPr="00337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the Tehran Lipid and Glucose Study (n=4793)</w:t>
            </w:r>
          </w:p>
        </w:tc>
      </w:tr>
      <w:tr w:rsidR="00904936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4936" w:rsidRPr="00E6104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936" w:rsidRPr="00E6104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en </w:t>
            </w:r>
          </w:p>
        </w:tc>
        <w:tc>
          <w:tcPr>
            <w:tcW w:w="38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Pr="00E6104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Women </w:t>
            </w:r>
          </w:p>
        </w:tc>
        <w:tc>
          <w:tcPr>
            <w:tcW w:w="391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Pr="00E6104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</w:tr>
      <w:tr w:rsidR="00904936" w:rsidRPr="00E61046" w:rsidTr="00D1507C">
        <w:trPr>
          <w:trHeight w:hRule="exact" w:val="712"/>
          <w:jc w:val="center"/>
        </w:trPr>
        <w:tc>
          <w:tcPr>
            <w:tcW w:w="23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4936" w:rsidRPr="00E6104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 hypertension</w:t>
            </w:r>
          </w:p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34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hypertension</w:t>
            </w:r>
          </w:p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164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 hypertension</w:t>
            </w:r>
          </w:p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384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hypertension</w:t>
            </w:r>
          </w:p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2423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 hypertension</w:t>
            </w:r>
          </w:p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72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hypertension</w:t>
            </w:r>
          </w:p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4066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4936" w:rsidRDefault="00904936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960C74" w:rsidRPr="00E61046" w:rsidTr="00D1507C">
        <w:trPr>
          <w:trHeight w:hRule="exact" w:val="302"/>
          <w:jc w:val="center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C74" w:rsidRPr="008A35EF" w:rsidRDefault="00960C74" w:rsidP="003669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quid oils</w:t>
            </w:r>
            <w:r w:rsidR="003669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  <w:r w:rsidR="003669CD" w:rsidRPr="00337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articipants of the Tehran Lipid and Glucose Study (n=479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C74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 (4.20</w:t>
            </w:r>
            <w:r w:rsidR="002D7E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0C74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 (2.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0C74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0C74" w:rsidRPr="00E61046" w:rsidRDefault="001A525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 (3.7)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0C74" w:rsidRPr="00E61046" w:rsidRDefault="001A525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 (3.1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0C74" w:rsidRPr="00E61046" w:rsidRDefault="001A525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0C74" w:rsidRPr="00E61046" w:rsidRDefault="00960C74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 (2.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0C74" w:rsidRPr="00E61046" w:rsidRDefault="00960C74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 (3.9)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0C74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0</w:t>
            </w:r>
          </w:p>
        </w:tc>
      </w:tr>
      <w:tr w:rsidR="00904936" w:rsidRPr="00E61046" w:rsidTr="003669CD">
        <w:trPr>
          <w:trHeight w:hRule="exact" w:val="306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936" w:rsidRPr="008A35EF" w:rsidRDefault="00904936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id oils</w:t>
            </w:r>
            <w:r w:rsidR="003669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 (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52B2" w:rsidRPr="000E52B2" w:rsidRDefault="000E52B2" w:rsidP="000E52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52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 (6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0E52B2" w:rsidRDefault="000E52B2" w:rsidP="000E52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52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 (6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0E52B2" w:rsidRDefault="000E52B2" w:rsidP="000E52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52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 (5.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</w:t>
            </w:r>
          </w:p>
        </w:tc>
      </w:tr>
      <w:tr w:rsidR="00904936" w:rsidRPr="00E61046" w:rsidTr="00D00051">
        <w:trPr>
          <w:trHeight w:hRule="exact" w:val="45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936" w:rsidRPr="008A35EF" w:rsidRDefault="00904936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="Times-Roman" w:hAnsi="Times-Roman" w:cs="Times-Roman"/>
                <w:sz w:val="20"/>
                <w:szCs w:val="20"/>
              </w:rPr>
              <w:t>Added sugars</w:t>
            </w:r>
            <w:r w:rsidR="00D00051">
              <w:rPr>
                <w:rFonts w:ascii="Times-Roman" w:hAnsi="Times-Roman" w:cs="Times-Roman"/>
                <w:sz w:val="20"/>
                <w:szCs w:val="20"/>
              </w:rPr>
              <w:t xml:space="preserve"> </w:t>
            </w:r>
            <w:r w:rsidR="00D00051" w:rsidRPr="00D00051">
              <w:rPr>
                <w:rFonts w:ascii="Times-Roman" w:hAnsi="Times-Roman" w:cs="Times-Roman"/>
                <w:sz w:val="18"/>
                <w:szCs w:val="18"/>
              </w:rPr>
              <w:t xml:space="preserve">(% of </w:t>
            </w:r>
            <w:r w:rsidR="00D00051">
              <w:rPr>
                <w:rFonts w:ascii="Times-Roman" w:hAnsi="Times-Roman" w:cs="Times-Roman"/>
                <w:sz w:val="20"/>
                <w:szCs w:val="20"/>
              </w:rPr>
              <w:t>energ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2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2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44E2A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3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904936" w:rsidRPr="00E61046" w:rsidTr="00D1507C">
        <w:trPr>
          <w:trHeight w:hRule="exact" w:val="302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936" w:rsidRPr="008A35EF" w:rsidRDefault="00904936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EF660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960C7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904936" w:rsidRPr="00E61046" w:rsidTr="00D1507C">
        <w:trPr>
          <w:trHeight w:hRule="exact" w:val="302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936" w:rsidRPr="008A35EF" w:rsidRDefault="00904936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d meat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960C7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904936" w:rsidRPr="00E61046" w:rsidTr="00D1507C">
        <w:trPr>
          <w:trHeight w:hRule="exact" w:val="379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936" w:rsidRPr="008A35EF" w:rsidRDefault="00904936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Nuts and seed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26AD0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EF660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936" w:rsidRPr="00E61046" w:rsidRDefault="00960C74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4</w:t>
            </w:r>
          </w:p>
        </w:tc>
      </w:tr>
      <w:tr w:rsidR="00D3377F" w:rsidRPr="00E61046" w:rsidTr="00D1507C">
        <w:trPr>
          <w:trHeight w:hRule="exact" w:val="302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77F" w:rsidRPr="008A35EF" w:rsidRDefault="00D3377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st food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EF6607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377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77F" w:rsidRPr="008A35EF" w:rsidRDefault="00D3377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ow fat dairy product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EF660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EF660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EF660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377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77F" w:rsidRPr="008A35EF" w:rsidRDefault="00D3377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gh </w:t>
            </w: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t dairy product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9B61FA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2D521F" w:rsidP="002D52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2D521F" w:rsidP="002D52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77F" w:rsidRPr="00E61046" w:rsidRDefault="00D3377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en vegetable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C543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C543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2D521F" w:rsidRPr="00E61046" w:rsidTr="003669CD">
        <w:trPr>
          <w:trHeight w:hRule="exact" w:val="45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llow and red vegetable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vegetable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 (0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Refined grain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 (1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 (1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 (1.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0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Whole grain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 (0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 (0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 (0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Salty snack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9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Poultry and fish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2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ea and coffee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2D7E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1 (51</w:t>
            </w:r>
            <w:r w:rsidR="002D7E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2D7E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  <w:r w:rsidR="002D7E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2D7E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  <w:r w:rsidR="002D7E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3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2D7E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  <w:r w:rsidR="002D7E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4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2D7E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6 (4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2D7E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6 (44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Carbonated drinks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5 (7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3 (8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1 (46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4 (55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1 (6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2 (68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otal fruit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 (0.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5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uits juice</w:t>
            </w:r>
            <w:r w:rsidR="00D00051"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B90FB7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9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D00051" w:rsidP="00D0005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="002D521F" w:rsidRPr="008A35E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t </w:t>
            </w:r>
            <w:r w:rsidRPr="00D00051">
              <w:rPr>
                <w:rFonts w:asciiTheme="majorBidi" w:eastAsia="Calibri" w:hAnsiTheme="majorBidi" w:cstheme="majorBidi"/>
                <w:sz w:val="20"/>
                <w:szCs w:val="20"/>
              </w:rPr>
              <w:t>(gr/1000 kc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546B2E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 (12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546B2E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 (2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546B2E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 (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 (2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5</w:t>
            </w:r>
          </w:p>
        </w:tc>
      </w:tr>
      <w:tr w:rsidR="002D521F" w:rsidRPr="00E61046" w:rsidTr="00D1507C">
        <w:trPr>
          <w:trHeight w:hRule="exact" w:val="288"/>
          <w:jc w:val="center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21F" w:rsidRPr="008A35EF" w:rsidRDefault="002D521F" w:rsidP="00D337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otal energy </w:t>
            </w:r>
            <w:r w:rsidR="00D00051">
              <w:rPr>
                <w:rFonts w:asciiTheme="majorBidi" w:eastAsia="Calibri" w:hAnsiTheme="majorBidi" w:cstheme="majorBidi"/>
                <w:sz w:val="20"/>
                <w:szCs w:val="20"/>
              </w:rPr>
              <w:t>(kcal/day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51.8 (73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11.9 (718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521F" w:rsidRPr="00E61046" w:rsidRDefault="00546B2E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60.5 (682.8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521F" w:rsidRPr="00E61046" w:rsidRDefault="00546B2E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35.6 (705.4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521F" w:rsidRPr="00E61046" w:rsidRDefault="00546B2E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50.8 (711.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06.8 (715.7)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521F" w:rsidRPr="00E61046" w:rsidRDefault="002D521F" w:rsidP="00D33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1</w:t>
            </w:r>
          </w:p>
        </w:tc>
      </w:tr>
      <w:tr w:rsidR="002D521F" w:rsidRPr="00E61046" w:rsidTr="00D1507C">
        <w:trPr>
          <w:trHeight w:hRule="exact" w:val="784"/>
          <w:jc w:val="center"/>
        </w:trPr>
        <w:tc>
          <w:tcPr>
            <w:tcW w:w="13943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2D521F" w:rsidRPr="00E61046" w:rsidRDefault="002D521F" w:rsidP="00D000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LTStd-Roman" w:hAnsi="TimesLTStd-Roman" w:cs="TimesLTStd-Roman"/>
                <w:sz w:val="19"/>
                <w:szCs w:val="19"/>
              </w:rPr>
            </w:pPr>
            <w:r w:rsidRPr="009049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ues are presented as mean (SD) for </w:t>
            </w:r>
            <w:r w:rsidRPr="00904936">
              <w:rPr>
                <w:rFonts w:asciiTheme="majorBidi" w:hAnsiTheme="majorBidi" w:cstheme="majorBidi" w:hint="eastAsia"/>
                <w:color w:val="000000" w:themeColor="text1"/>
                <w:sz w:val="20"/>
                <w:szCs w:val="20"/>
              </w:rPr>
              <w:t>continuous</w:t>
            </w:r>
            <w:r w:rsidRPr="009049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ariables, </w:t>
            </w:r>
            <w:r w:rsidR="00D00051" w:rsidRPr="00D000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 Servings per 1000 Kcal</w:t>
            </w:r>
          </w:p>
        </w:tc>
      </w:tr>
    </w:tbl>
    <w:p w:rsidR="00E24257" w:rsidRDefault="00E24257" w:rsidP="00D15152">
      <w:r>
        <w:br w:type="page"/>
      </w:r>
    </w:p>
    <w:tbl>
      <w:tblPr>
        <w:tblW w:w="14818" w:type="dxa"/>
        <w:jc w:val="center"/>
        <w:tblLook w:val="04A0" w:firstRow="1" w:lastRow="0" w:firstColumn="1" w:lastColumn="0" w:noHBand="0" w:noVBand="1"/>
      </w:tblPr>
      <w:tblGrid>
        <w:gridCol w:w="300"/>
        <w:gridCol w:w="1870"/>
        <w:gridCol w:w="196"/>
        <w:gridCol w:w="327"/>
        <w:gridCol w:w="827"/>
        <w:gridCol w:w="110"/>
        <w:gridCol w:w="323"/>
        <w:gridCol w:w="941"/>
        <w:gridCol w:w="101"/>
        <w:gridCol w:w="93"/>
        <w:gridCol w:w="1070"/>
        <w:gridCol w:w="64"/>
        <w:gridCol w:w="123"/>
        <w:gridCol w:w="1011"/>
        <w:gridCol w:w="66"/>
        <w:gridCol w:w="173"/>
        <w:gridCol w:w="709"/>
        <w:gridCol w:w="178"/>
        <w:gridCol w:w="23"/>
        <w:gridCol w:w="50"/>
        <w:gridCol w:w="1146"/>
        <w:gridCol w:w="118"/>
        <w:gridCol w:w="36"/>
        <w:gridCol w:w="1006"/>
        <w:gridCol w:w="222"/>
        <w:gridCol w:w="122"/>
        <w:gridCol w:w="819"/>
        <w:gridCol w:w="323"/>
        <w:gridCol w:w="208"/>
        <w:gridCol w:w="598"/>
        <w:gridCol w:w="458"/>
        <w:gridCol w:w="294"/>
        <w:gridCol w:w="160"/>
        <w:gridCol w:w="401"/>
        <w:gridCol w:w="352"/>
      </w:tblGrid>
      <w:tr w:rsidR="007B773C" w:rsidRPr="008A35EF" w:rsidTr="00D36C46">
        <w:trPr>
          <w:trHeight w:val="454"/>
          <w:jc w:val="center"/>
        </w:trPr>
        <w:tc>
          <w:tcPr>
            <w:tcW w:w="14818" w:type="dxa"/>
            <w:gridSpan w:val="3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773C" w:rsidRPr="001C082B" w:rsidRDefault="00253A1E" w:rsidP="00253A1E">
            <w:pPr>
              <w:spacing w:after="0" w:line="240" w:lineRule="auto"/>
              <w:ind w:right="14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Additional file 1: </w:t>
            </w:r>
            <w:r w:rsidRPr="00132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5. </w:t>
            </w:r>
            <w:r w:rsidR="007B773C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etary intakes of participants by </w:t>
            </w:r>
            <w:r w:rsidR="007B773C" w:rsidRPr="001C082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quartiles </w:t>
            </w:r>
            <w:r w:rsidR="007B773C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extracted dietary patterns by PCA among male </w:t>
            </w:r>
            <w:r w:rsidR="001C082B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of the Tehran Lipid and Glucose Study (n=1986)</w:t>
            </w:r>
          </w:p>
        </w:tc>
      </w:tr>
      <w:tr w:rsidR="007B773C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773C" w:rsidRPr="008A35EF" w:rsidRDefault="007B773C" w:rsidP="00F55F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25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73C" w:rsidRPr="008A35EF" w:rsidRDefault="007B773C" w:rsidP="00786F7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="00786F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althy dietary pattern</w:t>
            </w: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786F7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="00786F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nhealthy dietary pattern</w:t>
            </w: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773C" w:rsidRPr="008A35EF" w:rsidTr="00D36C46">
        <w:trPr>
          <w:trHeight w:hRule="exact" w:val="288"/>
          <w:jc w:val="center"/>
        </w:trPr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773C" w:rsidRPr="008A35EF" w:rsidRDefault="007B773C" w:rsidP="00F55F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8A35EF" w:rsidRDefault="007B773C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F40974" w:rsidRPr="008A35EF" w:rsidTr="00D36C46">
        <w:trPr>
          <w:trHeight w:hRule="exact" w:val="523"/>
          <w:jc w:val="center"/>
        </w:trPr>
        <w:tc>
          <w:tcPr>
            <w:tcW w:w="21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quid oi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gr/1000 kcal)</w:t>
            </w:r>
            <w:r w:rsidRPr="00337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 (2.6)</w:t>
            </w:r>
          </w:p>
        </w:tc>
        <w:tc>
          <w:tcPr>
            <w:tcW w:w="147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 (2.6)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 (2.8)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4.0)</w:t>
            </w:r>
          </w:p>
        </w:tc>
        <w:tc>
          <w:tcPr>
            <w:tcW w:w="91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2.9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 (2.4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2.7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 (3.6)</w:t>
            </w:r>
          </w:p>
        </w:tc>
        <w:tc>
          <w:tcPr>
            <w:tcW w:w="91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4</w:t>
            </w:r>
          </w:p>
        </w:tc>
      </w:tr>
      <w:tr w:rsidR="00F40974" w:rsidRPr="008A35EF" w:rsidTr="00D36C46">
        <w:trPr>
          <w:trHeight w:hRule="exact" w:val="34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id oi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 (6.3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(4.8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 (4.8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 (4.5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 (5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 (5.1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 (5.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 (5.3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450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="Times-Roman" w:hAnsi="Times-Roman" w:cs="Times-Roman"/>
                <w:sz w:val="20"/>
                <w:szCs w:val="20"/>
              </w:rPr>
              <w:t>Added sugars</w:t>
            </w:r>
            <w:r>
              <w:rPr>
                <w:rFonts w:ascii="Times-Roman" w:hAnsi="Times-Roman" w:cs="Times-Roman"/>
                <w:sz w:val="20"/>
                <w:szCs w:val="20"/>
              </w:rPr>
              <w:t xml:space="preserve"> </w:t>
            </w:r>
            <w:r w:rsidRPr="00D00051">
              <w:rPr>
                <w:rFonts w:ascii="Times-Roman" w:hAnsi="Times-Roman" w:cs="Times-Roman"/>
                <w:sz w:val="18"/>
                <w:szCs w:val="18"/>
              </w:rPr>
              <w:t xml:space="preserve">(% of </w:t>
            </w:r>
            <w:r>
              <w:rPr>
                <w:rFonts w:ascii="Times-Roman" w:hAnsi="Times-Roman" w:cs="Times-Roman"/>
                <w:sz w:val="20"/>
                <w:szCs w:val="20"/>
              </w:rPr>
              <w:t>energy)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 (4.0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 (3.4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 (3.0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2.5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 (2.0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2.7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 (3.0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 (3.6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d mea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Nuts and seed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st food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15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ow fat dairy produc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415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gh </w:t>
            </w: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t dairy produc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en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477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llow and red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3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Refined grain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 (1.8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1.5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 (1.4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 (1.3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 (1.9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 (1.8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1.7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1.5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Whole grain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 (0.9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(1.2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1.1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1.1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 (1.6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(1.1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(0.9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7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Salty snack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Poultry and fish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9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 276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ea and coffee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7.5(456.5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4.4(489.8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7.2(504.3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5.1(525.2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0.2(359.2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8.3(410.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5.4(436.9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7.8(600.4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Carbonated drink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3 (98.6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8 (73.1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 (78.5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5 (58.8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 (11.7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 (20.6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3 (40.5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.9(103.5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otal fruit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 (0.5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(0.7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 (0.9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 (0.8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 (0.8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0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uits juice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 (0.11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 (0.13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 (0.16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 (0.24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 (0.09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 (0.13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 (0.16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 (0.20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302"/>
          <w:jc w:val="center"/>
        </w:trPr>
        <w:tc>
          <w:tcPr>
            <w:tcW w:w="2170" w:type="dxa"/>
            <w:gridSpan w:val="2"/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t </w:t>
            </w:r>
            <w:r w:rsidRPr="00D00051">
              <w:rPr>
                <w:rFonts w:asciiTheme="majorBidi" w:eastAsia="Calibri" w:hAnsiTheme="majorBidi" w:cstheme="majorBidi"/>
                <w:sz w:val="20"/>
                <w:szCs w:val="20"/>
              </w:rPr>
              <w:t>(gr/1000 kcal)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 (1.9)</w:t>
            </w:r>
          </w:p>
        </w:tc>
        <w:tc>
          <w:tcPr>
            <w:tcW w:w="1475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2.0)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 (1.8)</w:t>
            </w: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1.9)</w:t>
            </w:r>
          </w:p>
        </w:tc>
        <w:tc>
          <w:tcPr>
            <w:tcW w:w="91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gridSpan w:val="4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 (1.5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 (1.8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 (1.9)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 (2.2)</w:t>
            </w:r>
          </w:p>
        </w:tc>
        <w:tc>
          <w:tcPr>
            <w:tcW w:w="913" w:type="dxa"/>
            <w:gridSpan w:val="3"/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F40974" w:rsidRPr="008A35EF" w:rsidTr="00D36C46">
        <w:trPr>
          <w:trHeight w:hRule="exact" w:val="297"/>
          <w:jc w:val="center"/>
        </w:trPr>
        <w:tc>
          <w:tcPr>
            <w:tcW w:w="21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otal energy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(kcal/day)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974" w:rsidRPr="008A35EF" w:rsidRDefault="00F40974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2.3(629.6)</w:t>
            </w:r>
          </w:p>
        </w:tc>
        <w:tc>
          <w:tcPr>
            <w:tcW w:w="147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6.8 (621)</w:t>
            </w:r>
          </w:p>
        </w:tc>
        <w:tc>
          <w:tcPr>
            <w:tcW w:w="135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6.9(627.5)</w:t>
            </w:r>
          </w:p>
        </w:tc>
        <w:tc>
          <w:tcPr>
            <w:tcW w:w="12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65.8 (620)</w:t>
            </w:r>
          </w:p>
        </w:tc>
        <w:tc>
          <w:tcPr>
            <w:tcW w:w="91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1.2(520.5)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8.6(557.2)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0.4(596.5)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17.4(590.3)</w:t>
            </w:r>
          </w:p>
        </w:tc>
        <w:tc>
          <w:tcPr>
            <w:tcW w:w="91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0974" w:rsidRPr="008A35EF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B773C" w:rsidRPr="00E61046" w:rsidTr="00D36C46">
        <w:trPr>
          <w:trHeight w:hRule="exact" w:val="720"/>
          <w:jc w:val="center"/>
        </w:trPr>
        <w:tc>
          <w:tcPr>
            <w:tcW w:w="14818" w:type="dxa"/>
            <w:gridSpan w:val="35"/>
            <w:tcBorders>
              <w:top w:val="single" w:sz="4" w:space="0" w:color="auto"/>
            </w:tcBorders>
            <w:shd w:val="clear" w:color="auto" w:fill="auto"/>
            <w:hideMark/>
          </w:tcPr>
          <w:p w:rsidR="007B773C" w:rsidRPr="00E61046" w:rsidRDefault="007B773C" w:rsidP="00F4097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trends</w:t>
            </w: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ere calculated by treating quartiles of dietary patterns scores as a continuous variable, and including this variable in the logistic and linear regression model for categorical and continuous variables, respectively.</w:t>
            </w:r>
            <w:r w:rsidR="00F40974" w:rsidRPr="009049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F40974" w:rsidRPr="00D000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 Servings per 1000 Kcal</w:t>
            </w:r>
          </w:p>
        </w:tc>
      </w:tr>
      <w:tr w:rsidR="007B773C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640"/>
          <w:jc w:val="center"/>
        </w:trPr>
        <w:tc>
          <w:tcPr>
            <w:tcW w:w="14166" w:type="dxa"/>
            <w:gridSpan w:val="33"/>
            <w:tcBorders>
              <w:bottom w:val="single" w:sz="4" w:space="0" w:color="auto"/>
            </w:tcBorders>
            <w:shd w:val="clear" w:color="auto" w:fill="auto"/>
            <w:hideMark/>
          </w:tcPr>
          <w:p w:rsidR="007B773C" w:rsidRPr="001C082B" w:rsidRDefault="00253A1E" w:rsidP="00253A1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Additional file 1: </w:t>
            </w:r>
            <w:r w:rsidRPr="00132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FE1AFD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FE1AFD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B773C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etary intakes of participants by </w:t>
            </w:r>
            <w:r w:rsidR="007B773C" w:rsidRPr="001C082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quartiles </w:t>
            </w:r>
            <w:r w:rsidR="007B773C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a priori dietary patterns among male </w:t>
            </w:r>
            <w:r w:rsidR="001C082B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of the Tehran Lipid and Glucose Study (n=1986)</w:t>
            </w:r>
          </w:p>
        </w:tc>
      </w:tr>
      <w:tr w:rsidR="007B773C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773C" w:rsidRPr="00E61046" w:rsidRDefault="007B773C" w:rsidP="00F55F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89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73C" w:rsidRPr="00E61046" w:rsidRDefault="007B773C" w:rsidP="00786F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SH score quartile</w:t>
            </w:r>
          </w:p>
        </w:tc>
        <w:tc>
          <w:tcPr>
            <w:tcW w:w="591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B773C" w:rsidRPr="00E61046" w:rsidRDefault="007B773C" w:rsidP="00786F7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HEI-2015 </w:t>
            </w:r>
            <w:r w:rsidRPr="00E610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 quartile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288"/>
          <w:jc w:val="center"/>
        </w:trPr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773C" w:rsidRPr="00E61046" w:rsidRDefault="007B773C" w:rsidP="00F55FB3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586"/>
          <w:jc w:val="center"/>
        </w:trPr>
        <w:tc>
          <w:tcPr>
            <w:tcW w:w="2066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quid oi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  <w:r w:rsidRPr="00337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2.8)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2.5)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 (3.7)</w:t>
            </w:r>
          </w:p>
        </w:tc>
        <w:tc>
          <w:tcPr>
            <w:tcW w:w="12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 (2.6)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 (2.5)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2.7)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 (2.7)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 (4.0)</w:t>
            </w:r>
          </w:p>
        </w:tc>
        <w:tc>
          <w:tcPr>
            <w:tcW w:w="85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486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id oi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 (5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 (5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 (5.3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4.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 (6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(4.8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 (4.9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4.9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450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="Times-Roman" w:hAnsi="Times-Roman" w:cs="Times-Roman"/>
                <w:sz w:val="20"/>
                <w:szCs w:val="20"/>
              </w:rPr>
              <w:t>Added sugars</w:t>
            </w:r>
            <w:r>
              <w:rPr>
                <w:rFonts w:ascii="Times-Roman" w:hAnsi="Times-Roman" w:cs="Times-Roman"/>
                <w:sz w:val="20"/>
                <w:szCs w:val="20"/>
              </w:rPr>
              <w:t xml:space="preserve"> </w:t>
            </w:r>
            <w:r w:rsidRPr="00D00051">
              <w:rPr>
                <w:rFonts w:ascii="Times-Roman" w:hAnsi="Times-Roman" w:cs="Times-Roman"/>
                <w:sz w:val="18"/>
                <w:szCs w:val="18"/>
              </w:rPr>
              <w:t xml:space="preserve">(% of </w:t>
            </w:r>
            <w:r>
              <w:rPr>
                <w:rFonts w:ascii="Times-Roman" w:hAnsi="Times-Roman" w:cs="Times-Roman"/>
                <w:sz w:val="20"/>
                <w:szCs w:val="20"/>
              </w:rPr>
              <w:t>energy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 (3.8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 (3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 (3.3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 (2.8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 (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 (3.5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 (2.8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 (2.8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d mea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4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Nuts and seed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st food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468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ow fat dairy produc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43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gh </w:t>
            </w: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t dairy produc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en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468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llow and red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Refined grain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 (1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1.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 (1.6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1.4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 (1.6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 (1.5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1.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 (1.2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Whole grain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8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(1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1.2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 (1.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(1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4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Salty snack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Poultry and fish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8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279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ea and coffee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8.4(492.8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6.8(536.8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5.6(489.7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6.1(452.4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4.8(520.8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4.3(510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.4(448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1.0(483.2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270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Carbonated drink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.9(105.1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6(66.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8(64.8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(33.5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3(101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2(81.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8(65.1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5(61.3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otal fruit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5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 (0.7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 (0.9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5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(0.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 (0.9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02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uits juice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 (0.1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 (0.1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 (0.17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 (0.19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 (0.1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 0.15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 (0.1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 (0.20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15"/>
          <w:jc w:val="center"/>
        </w:trPr>
        <w:tc>
          <w:tcPr>
            <w:tcW w:w="20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t </w:t>
            </w:r>
            <w:r w:rsidRPr="00D00051">
              <w:rPr>
                <w:rFonts w:asciiTheme="majorBidi" w:eastAsia="Calibri" w:hAnsiTheme="majorBidi" w:cstheme="majorBidi"/>
                <w:sz w:val="20"/>
                <w:szCs w:val="20"/>
              </w:rPr>
              <w:t>(gr/1000 kcal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 (2.2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1.8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 (1.8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6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 (2.2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1.9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 (1.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5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342"/>
          <w:jc w:val="center"/>
        </w:trPr>
        <w:tc>
          <w:tcPr>
            <w:tcW w:w="206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974" w:rsidRPr="008A35EF" w:rsidRDefault="00F40974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>Total energy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(kcal/day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5(714.7)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9 (741.0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9 (726.0)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700.8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9 (698.7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F4097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0 (741.0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D36C4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</w:t>
            </w:r>
            <w:r w:rsidR="00D36C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21.4)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0974" w:rsidRPr="00E61046" w:rsidRDefault="00F40974" w:rsidP="00D36C4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</w:t>
            </w:r>
            <w:r w:rsidR="00D36C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14.8)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0974" w:rsidRPr="00E61046" w:rsidRDefault="00F40974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</w:tr>
      <w:tr w:rsidR="007B773C" w:rsidRPr="00E61046" w:rsidTr="00D36C46">
        <w:tblPrEx>
          <w:tblBorders>
            <w:insideH w:val="single" w:sz="4" w:space="0" w:color="auto"/>
            <w:insideV w:val="single" w:sz="4" w:space="0" w:color="auto"/>
          </w:tblBorders>
          <w:tblCellMar>
            <w:left w:w="115" w:type="dxa"/>
            <w:right w:w="115" w:type="dxa"/>
          </w:tblCellMar>
        </w:tblPrEx>
        <w:trPr>
          <w:gridBefore w:val="1"/>
          <w:gridAfter w:val="1"/>
          <w:wBefore w:w="300" w:type="dxa"/>
          <w:wAfter w:w="352" w:type="dxa"/>
          <w:trHeight w:hRule="exact" w:val="720"/>
          <w:jc w:val="center"/>
        </w:trPr>
        <w:tc>
          <w:tcPr>
            <w:tcW w:w="14166" w:type="dxa"/>
            <w:gridSpan w:val="3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773C" w:rsidRPr="00E61046" w:rsidRDefault="007B773C" w:rsidP="00F55FB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SH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Dietary Approaches to Stop Hypertension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I-2015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healthy eating index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7B773C" w:rsidRPr="00E61046" w:rsidRDefault="007B773C" w:rsidP="00F55FB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trends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ere calculated by treating quartiles of dietary patterns scores as a continuous variable, and including this variable in the logistic and linear regression model for categorical and continuous variables, respectively.</w:t>
            </w:r>
            <w:r w:rsidR="00D36C46" w:rsidRPr="00D000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* Servings per 1000 Kcal</w:t>
            </w:r>
          </w:p>
        </w:tc>
      </w:tr>
      <w:tr w:rsidR="007B773C" w:rsidRPr="00E61046" w:rsidTr="00D36C46">
        <w:trPr>
          <w:gridAfter w:val="2"/>
          <w:wAfter w:w="753" w:type="dxa"/>
          <w:trHeight w:hRule="exact" w:val="640"/>
          <w:jc w:val="center"/>
        </w:trPr>
        <w:tc>
          <w:tcPr>
            <w:tcW w:w="14065" w:type="dxa"/>
            <w:gridSpan w:val="33"/>
            <w:tcBorders>
              <w:bottom w:val="single" w:sz="4" w:space="0" w:color="auto"/>
            </w:tcBorders>
            <w:shd w:val="clear" w:color="auto" w:fill="auto"/>
            <w:hideMark/>
          </w:tcPr>
          <w:p w:rsidR="007B773C" w:rsidRPr="001C082B" w:rsidRDefault="00253A1E" w:rsidP="001C08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Additional file 1: </w:t>
            </w:r>
            <w:r w:rsidRPr="00132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7.</w:t>
            </w:r>
            <w:r w:rsidR="00FE1AFD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B773C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etary intakes of participants by </w:t>
            </w:r>
            <w:r w:rsidR="007B773C" w:rsidRPr="001C082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quartiles </w:t>
            </w:r>
            <w:r w:rsidR="007B773C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extracted dietary patterns by PCA among female </w:t>
            </w:r>
            <w:r w:rsidR="001C082B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of the Tehran Lipid and Glucose Study (n=2807)</w:t>
            </w:r>
          </w:p>
        </w:tc>
      </w:tr>
      <w:tr w:rsidR="007B773C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B773C" w:rsidRPr="00E61046" w:rsidRDefault="007B773C" w:rsidP="00F5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73C" w:rsidRPr="00E61046" w:rsidRDefault="007B773C" w:rsidP="00F55F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="00786F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althy dietary pattern</w:t>
            </w:r>
            <w:r w:rsidR="00786F76"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71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of </w:t>
            </w:r>
            <w:r w:rsidR="00786F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nhealthy dietary pattern</w:t>
            </w:r>
            <w:r w:rsidR="00786F76"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773C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B773C" w:rsidRPr="00E61046" w:rsidRDefault="007B773C" w:rsidP="00F55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73C" w:rsidRPr="00E61046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12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quid oi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  <w:r w:rsidRPr="00337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2.9)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2.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3.8)</w:t>
            </w:r>
          </w:p>
        </w:tc>
        <w:tc>
          <w:tcPr>
            <w:tcW w:w="112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3)</w:t>
            </w:r>
          </w:p>
        </w:tc>
        <w:tc>
          <w:tcPr>
            <w:tcW w:w="11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1)</w:t>
            </w:r>
          </w:p>
        </w:tc>
        <w:tc>
          <w:tcPr>
            <w:tcW w:w="116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3.1)</w:t>
            </w:r>
          </w:p>
        </w:tc>
        <w:tc>
          <w:tcPr>
            <w:tcW w:w="112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3.9)</w:t>
            </w:r>
          </w:p>
        </w:tc>
        <w:tc>
          <w:tcPr>
            <w:tcW w:w="91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id oi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8.1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6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5.7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3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5.2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6.4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6.2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7.2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="Times-Roman" w:hAnsi="Times-Roman" w:cs="Times-Roman"/>
                <w:sz w:val="20"/>
                <w:szCs w:val="20"/>
              </w:rPr>
              <w:t>Added sugars</w:t>
            </w:r>
            <w:r>
              <w:rPr>
                <w:rFonts w:ascii="Times-Roman" w:hAnsi="Times-Roman" w:cs="Times-Roman"/>
                <w:sz w:val="20"/>
                <w:szCs w:val="20"/>
              </w:rPr>
              <w:t xml:space="preserve"> </w:t>
            </w:r>
            <w:r w:rsidRPr="00D00051">
              <w:rPr>
                <w:rFonts w:ascii="Times-Roman" w:hAnsi="Times-Roman" w:cs="Times-Roman"/>
                <w:sz w:val="18"/>
                <w:szCs w:val="18"/>
              </w:rPr>
              <w:t xml:space="preserve">(% of </w:t>
            </w:r>
            <w:r>
              <w:rPr>
                <w:rFonts w:ascii="Times-Roman" w:hAnsi="Times-Roman" w:cs="Times-Roman"/>
                <w:sz w:val="20"/>
                <w:szCs w:val="20"/>
              </w:rPr>
              <w:t>energy)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3.4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2.8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2.6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2.3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2.5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2.5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3.3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d mea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Nuts and seed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st food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ow fat dairy produc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5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gh </w:t>
            </w: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t dairy produc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en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llow and red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3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5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5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3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Refined grain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1.8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1.4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1.4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1.3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1.7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1.7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1.6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1.4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Whole grain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9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8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1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1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1.2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9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7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5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Salty snack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441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Poultry and fish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6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261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ea and coffee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 (381.4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D36C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7.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D36C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6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D36C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 (309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 (441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541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Carbonated drink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vAlign w:val="center"/>
            <w:hideMark/>
          </w:tcPr>
          <w:p w:rsidR="00D36C46" w:rsidRPr="00E61046" w:rsidRDefault="00D36C46" w:rsidP="00D36C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(64)</w:t>
            </w:r>
          </w:p>
        </w:tc>
        <w:tc>
          <w:tcPr>
            <w:tcW w:w="1135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(55.3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D36C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(56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D36C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(44.9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(11.5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(18.9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(36.5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D36C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(87.2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otal fruit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6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7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8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uits juice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8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17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22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22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12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14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20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24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6C46" w:rsidRPr="00E61046" w:rsidTr="00D36C46">
        <w:trPr>
          <w:gridAfter w:val="2"/>
          <w:wAfter w:w="753" w:type="dxa"/>
          <w:trHeight w:hRule="exact" w:val="302"/>
          <w:jc w:val="center"/>
        </w:trPr>
        <w:tc>
          <w:tcPr>
            <w:tcW w:w="2693" w:type="dxa"/>
            <w:gridSpan w:val="4"/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t </w:t>
            </w:r>
            <w:r w:rsidRPr="00D00051">
              <w:rPr>
                <w:rFonts w:asciiTheme="majorBidi" w:eastAsia="Calibri" w:hAnsiTheme="majorBidi" w:cstheme="majorBidi"/>
                <w:sz w:val="20"/>
                <w:szCs w:val="20"/>
              </w:rPr>
              <w:t>(gr/1000 kcal)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0.5)</w:t>
            </w:r>
          </w:p>
        </w:tc>
        <w:tc>
          <w:tcPr>
            <w:tcW w:w="1135" w:type="dxa"/>
            <w:gridSpan w:val="3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2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2)</w:t>
            </w:r>
          </w:p>
        </w:tc>
        <w:tc>
          <w:tcPr>
            <w:tcW w:w="1126" w:type="dxa"/>
            <w:gridSpan w:val="4"/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21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8.7)</w:t>
            </w:r>
          </w:p>
        </w:tc>
        <w:tc>
          <w:tcPr>
            <w:tcW w:w="1160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1)</w:t>
            </w:r>
          </w:p>
        </w:tc>
        <w:tc>
          <w:tcPr>
            <w:tcW w:w="1163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1)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2.5)</w:t>
            </w:r>
          </w:p>
        </w:tc>
        <w:tc>
          <w:tcPr>
            <w:tcW w:w="912" w:type="dxa"/>
            <w:gridSpan w:val="3"/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36C46" w:rsidRPr="00E61046" w:rsidTr="002A31DF">
        <w:trPr>
          <w:gridAfter w:val="2"/>
          <w:wAfter w:w="753" w:type="dxa"/>
          <w:trHeight w:hRule="exact" w:val="342"/>
          <w:jc w:val="center"/>
        </w:trPr>
        <w:tc>
          <w:tcPr>
            <w:tcW w:w="269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C46" w:rsidRPr="008A35EF" w:rsidRDefault="00D36C46" w:rsidP="00D36C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>Total energy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(kcal/day)</w:t>
            </w: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6C46" w:rsidRPr="00E61046" w:rsidRDefault="00D36C4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8 (564.5)</w:t>
            </w:r>
          </w:p>
        </w:tc>
        <w:tc>
          <w:tcPr>
            <w:tcW w:w="113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36C46" w:rsidRPr="00E61046" w:rsidRDefault="00D36C4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36C46" w:rsidRPr="00E61046" w:rsidRDefault="00D36C4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4(654)</w:t>
            </w:r>
          </w:p>
        </w:tc>
        <w:tc>
          <w:tcPr>
            <w:tcW w:w="112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2)</w:t>
            </w:r>
          </w:p>
        </w:tc>
        <w:tc>
          <w:tcPr>
            <w:tcW w:w="116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8)</w:t>
            </w:r>
          </w:p>
        </w:tc>
        <w:tc>
          <w:tcPr>
            <w:tcW w:w="116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(600)</w:t>
            </w:r>
          </w:p>
        </w:tc>
        <w:tc>
          <w:tcPr>
            <w:tcW w:w="11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D36C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4(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C46" w:rsidRPr="00E61046" w:rsidRDefault="00D36C46" w:rsidP="00F55F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B773C" w:rsidRPr="00E61046" w:rsidTr="00D36C46">
        <w:trPr>
          <w:gridAfter w:val="2"/>
          <w:wAfter w:w="753" w:type="dxa"/>
          <w:trHeight w:hRule="exact" w:val="720"/>
          <w:jc w:val="center"/>
        </w:trPr>
        <w:tc>
          <w:tcPr>
            <w:tcW w:w="14065" w:type="dxa"/>
            <w:gridSpan w:val="3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773C" w:rsidRPr="00E61046" w:rsidRDefault="007B773C" w:rsidP="00F55FB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trends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ere calculated by treating quartiles of dietary patterns scores as a continuous variable, and including this variable in the logistic and linear regression model for categorical and continuous variables, respectively.</w:t>
            </w:r>
            <w:r w:rsidR="002A31DF" w:rsidRPr="00D000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* Servings per 1000 Kcal</w:t>
            </w:r>
          </w:p>
        </w:tc>
      </w:tr>
    </w:tbl>
    <w:p w:rsidR="007B773C" w:rsidRDefault="007B773C">
      <w:r>
        <w:br w:type="page"/>
      </w:r>
    </w:p>
    <w:tbl>
      <w:tblPr>
        <w:tblW w:w="14213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3"/>
        <w:gridCol w:w="1170"/>
        <w:gridCol w:w="1170"/>
        <w:gridCol w:w="1170"/>
        <w:gridCol w:w="1170"/>
        <w:gridCol w:w="900"/>
        <w:gridCol w:w="270"/>
        <w:gridCol w:w="1170"/>
        <w:gridCol w:w="1174"/>
        <w:gridCol w:w="1122"/>
        <w:gridCol w:w="1124"/>
        <w:gridCol w:w="990"/>
      </w:tblGrid>
      <w:tr w:rsidR="007B773C" w:rsidRPr="00E61046" w:rsidTr="001C082B">
        <w:trPr>
          <w:trHeight w:hRule="exact" w:val="630"/>
          <w:jc w:val="center"/>
        </w:trPr>
        <w:tc>
          <w:tcPr>
            <w:tcW w:w="14213" w:type="dxa"/>
            <w:gridSpan w:val="12"/>
            <w:tcBorders>
              <w:bottom w:val="single" w:sz="4" w:space="0" w:color="auto"/>
            </w:tcBorders>
            <w:shd w:val="clear" w:color="auto" w:fill="auto"/>
            <w:hideMark/>
          </w:tcPr>
          <w:p w:rsidR="007B773C" w:rsidRPr="001C082B" w:rsidRDefault="001A0CEE" w:rsidP="001C082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Additional file 1: </w:t>
            </w:r>
            <w:r w:rsidRPr="00132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FE1AFD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8: </w:t>
            </w:r>
            <w:r w:rsidR="007B773C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etary intakes of participants by </w:t>
            </w:r>
            <w:r w:rsidR="007B773C" w:rsidRPr="001C082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quartiles </w:t>
            </w:r>
            <w:r w:rsidR="007B773C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a priori dietary patterns among female  </w:t>
            </w:r>
            <w:r w:rsidR="001C082B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of the Tehran Lipid and Glucose Study (n=</w:t>
            </w:r>
            <w:bookmarkStart w:id="0" w:name="_GoBack"/>
            <w:bookmarkEnd w:id="0"/>
            <w:r w:rsidR="001C082B" w:rsidRPr="001C08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07)</w:t>
            </w:r>
          </w:p>
        </w:tc>
      </w:tr>
      <w:tr w:rsidR="002A31DF" w:rsidRPr="00E61046" w:rsidTr="001C082B">
        <w:trPr>
          <w:trHeight w:hRule="exact" w:val="361"/>
          <w:jc w:val="center"/>
        </w:trPr>
        <w:tc>
          <w:tcPr>
            <w:tcW w:w="2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773C" w:rsidRPr="00E61046" w:rsidRDefault="007B773C" w:rsidP="00F55F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73C" w:rsidRPr="00E61046" w:rsidRDefault="007B773C" w:rsidP="00786F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SH score quarti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773C" w:rsidRPr="00E61046" w:rsidRDefault="007B773C" w:rsidP="00786F7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HEI-2015 </w:t>
            </w:r>
            <w:r w:rsidRPr="00E610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 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1DF" w:rsidRPr="00E61046" w:rsidTr="001C082B">
        <w:trPr>
          <w:trHeight w:hRule="exact" w:val="288"/>
          <w:jc w:val="center"/>
        </w:trPr>
        <w:tc>
          <w:tcPr>
            <w:tcW w:w="2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773C" w:rsidRPr="00E61046" w:rsidRDefault="007B773C" w:rsidP="00F55FB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73C" w:rsidRPr="00E61046" w:rsidRDefault="007B773C" w:rsidP="00F55FB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quid oi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  <w:r w:rsidRPr="003375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 (3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 (3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 (3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 (3.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 (3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3.3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 (2.9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 (3.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id oil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gr/1000 kc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 (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 (7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 (6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 (5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 (5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="Times-Roman" w:hAnsi="Times-Roman" w:cs="Times-Roman"/>
                <w:sz w:val="20"/>
                <w:szCs w:val="20"/>
              </w:rPr>
              <w:t>Added sugars</w:t>
            </w:r>
            <w:r>
              <w:rPr>
                <w:rFonts w:ascii="Times-Roman" w:hAnsi="Times-Roman" w:cs="Times-Roman"/>
                <w:sz w:val="20"/>
                <w:szCs w:val="20"/>
              </w:rPr>
              <w:t xml:space="preserve"> </w:t>
            </w:r>
            <w:r w:rsidRPr="00D00051">
              <w:rPr>
                <w:rFonts w:ascii="Times-Roman" w:hAnsi="Times-Roman" w:cs="Times-Roman"/>
                <w:sz w:val="18"/>
                <w:szCs w:val="18"/>
              </w:rPr>
              <w:t xml:space="preserve">(% of </w:t>
            </w:r>
            <w:r>
              <w:rPr>
                <w:rFonts w:ascii="Times-Roman" w:hAnsi="Times-Roman" w:cs="Times-Roman"/>
                <w:sz w:val="20"/>
                <w:szCs w:val="20"/>
              </w:rPr>
              <w:t>energ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 (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 (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 (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 (3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 (2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2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 (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d mea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3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Nuts and seed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st food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Low fat dairy produc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gh </w:t>
            </w:r>
            <w:r w:rsidRPr="008A35EF">
              <w:rPr>
                <w:rFonts w:asciiTheme="majorBidi" w:hAnsiTheme="majorBidi" w:cstheme="majorBidi"/>
                <w:sz w:val="20"/>
                <w:szCs w:val="20"/>
              </w:rPr>
              <w:t>fat dairy product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en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llow and red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vegetable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(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Refined grain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 (1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1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 (1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Whole grain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 (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Salty snack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Poultry and fish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2A31DF">
        <w:trPr>
          <w:trHeight w:hRule="exact" w:val="360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ea and coffee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2A31D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4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3 (4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2(4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9(4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8511C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8511C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3(40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43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0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2(4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0</w:t>
            </w:r>
          </w:p>
        </w:tc>
      </w:tr>
      <w:tr w:rsidR="002A31DF" w:rsidRPr="00E61046" w:rsidTr="002A31DF">
        <w:trPr>
          <w:trHeight w:hRule="exact" w:val="270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Carbonated drinks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7(7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7(5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8(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(3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(60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(57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2(52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(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sz w:val="20"/>
                <w:szCs w:val="20"/>
              </w:rPr>
              <w:t>Total fruit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 (0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 (0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35E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uits juice</w:t>
            </w:r>
            <w:r w:rsidRPr="00652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 (0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 (0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 (0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 (0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 (0.1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 (0.1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 (0.1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 (0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1C082B">
        <w:trPr>
          <w:trHeight w:hRule="exact" w:val="302"/>
          <w:jc w:val="center"/>
        </w:trPr>
        <w:tc>
          <w:tcPr>
            <w:tcW w:w="27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t </w:t>
            </w:r>
            <w:r w:rsidRPr="00D00051">
              <w:rPr>
                <w:rFonts w:asciiTheme="majorBidi" w:eastAsia="Calibri" w:hAnsiTheme="majorBidi" w:cstheme="majorBidi"/>
                <w:sz w:val="20"/>
                <w:szCs w:val="20"/>
              </w:rPr>
              <w:t>(gr/1000 kc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 (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 (9.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 (2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 (1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A31DF" w:rsidRPr="00E61046" w:rsidTr="008F5564">
        <w:trPr>
          <w:trHeight w:hRule="exact" w:val="351"/>
          <w:jc w:val="center"/>
        </w:trPr>
        <w:tc>
          <w:tcPr>
            <w:tcW w:w="27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1DF" w:rsidRPr="008A35EF" w:rsidRDefault="002A31DF" w:rsidP="002772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A35EF">
              <w:rPr>
                <w:rFonts w:asciiTheme="majorBidi" w:eastAsia="Calibri" w:hAnsiTheme="majorBidi" w:cstheme="majorBidi"/>
                <w:sz w:val="20"/>
                <w:szCs w:val="20"/>
              </w:rPr>
              <w:t>Total energy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(kcal/day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11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5(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4(66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22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3(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31DF" w:rsidRPr="00E61046" w:rsidRDefault="002A31DF" w:rsidP="002A31D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A31DF" w:rsidRPr="00E61046" w:rsidRDefault="002A31DF" w:rsidP="00F55FB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7B773C" w:rsidRPr="00E61046" w:rsidTr="001C082B">
        <w:trPr>
          <w:trHeight w:hRule="exact" w:val="864"/>
          <w:jc w:val="center"/>
        </w:trPr>
        <w:tc>
          <w:tcPr>
            <w:tcW w:w="14213" w:type="dxa"/>
            <w:gridSpan w:val="12"/>
            <w:tcBorders>
              <w:top w:val="single" w:sz="4" w:space="0" w:color="auto"/>
            </w:tcBorders>
            <w:shd w:val="clear" w:color="auto" w:fill="auto"/>
            <w:hideMark/>
          </w:tcPr>
          <w:p w:rsidR="007B773C" w:rsidRPr="00E61046" w:rsidRDefault="007B773C" w:rsidP="00F55FB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SH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: Dietary Approaches to Stop Hypertension; 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I-2015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healthy eating index</w:t>
            </w: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7B773C" w:rsidRPr="00E61046" w:rsidRDefault="007B773C" w:rsidP="00F55FB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10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trends</w:t>
            </w:r>
            <w:r w:rsidRPr="00E610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ere calculated by treating quartiles of dietary patterns scores as a continuous variable, and including this variable in the logistic and linear regression model for categorical and continuous variables, respectively.</w:t>
            </w:r>
            <w:r w:rsidR="002A31DF" w:rsidRPr="00D000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* Servings per 1000 Kcal</w:t>
            </w:r>
          </w:p>
        </w:tc>
      </w:tr>
    </w:tbl>
    <w:p w:rsidR="007B773C" w:rsidRDefault="007B773C"/>
    <w:sectPr w:rsidR="007B773C" w:rsidSect="00904936">
      <w:pgSz w:w="15840" w:h="12240" w:orient="landscape"/>
      <w:pgMar w:top="108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72D2" w:rsidRDefault="002772D2" w:rsidP="007B773C">
      <w:pPr>
        <w:spacing w:after="0" w:line="240" w:lineRule="auto"/>
      </w:pPr>
      <w:r>
        <w:separator/>
      </w:r>
    </w:p>
  </w:endnote>
  <w:endnote w:type="continuationSeparator" w:id="0">
    <w:p w:rsidR="002772D2" w:rsidRDefault="002772D2" w:rsidP="007B7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Times New Roman"/>
    <w:panose1 w:val="000B0500000000000000"/>
    <w:charset w:val="B2"/>
    <w:family w:val="roman"/>
    <w:notTrueType/>
    <w:pitch w:val="default"/>
    <w:sig w:usb0="00002000" w:usb1="00000000" w:usb2="00000000" w:usb3="00000000" w:csb0="00000040" w:csb1="00000000"/>
  </w:font>
  <w:font w:name="ArialUnicodeM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panose1 w:val="0000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72D2" w:rsidRDefault="002772D2" w:rsidP="007B773C">
      <w:pPr>
        <w:spacing w:after="0" w:line="240" w:lineRule="auto"/>
      </w:pPr>
      <w:r>
        <w:separator/>
      </w:r>
    </w:p>
  </w:footnote>
  <w:footnote w:type="continuationSeparator" w:id="0">
    <w:p w:rsidR="002772D2" w:rsidRDefault="002772D2" w:rsidP="007B7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467"/>
    <w:rsid w:val="000E3FAC"/>
    <w:rsid w:val="000E52B2"/>
    <w:rsid w:val="00104816"/>
    <w:rsid w:val="00124941"/>
    <w:rsid w:val="001264DF"/>
    <w:rsid w:val="00132FCF"/>
    <w:rsid w:val="00186372"/>
    <w:rsid w:val="001A0CEE"/>
    <w:rsid w:val="001A5254"/>
    <w:rsid w:val="001C082B"/>
    <w:rsid w:val="00253A1E"/>
    <w:rsid w:val="002772D2"/>
    <w:rsid w:val="002A31DF"/>
    <w:rsid w:val="002B641B"/>
    <w:rsid w:val="002D1DCA"/>
    <w:rsid w:val="002D521F"/>
    <w:rsid w:val="002D7EF2"/>
    <w:rsid w:val="003375EB"/>
    <w:rsid w:val="003669CD"/>
    <w:rsid w:val="00372961"/>
    <w:rsid w:val="003D5E5A"/>
    <w:rsid w:val="003D7467"/>
    <w:rsid w:val="003E5CEC"/>
    <w:rsid w:val="00475ABA"/>
    <w:rsid w:val="004D521A"/>
    <w:rsid w:val="00546B2E"/>
    <w:rsid w:val="00593137"/>
    <w:rsid w:val="005D71F7"/>
    <w:rsid w:val="005E340B"/>
    <w:rsid w:val="00677B3E"/>
    <w:rsid w:val="006B1850"/>
    <w:rsid w:val="006F3DB2"/>
    <w:rsid w:val="00786F76"/>
    <w:rsid w:val="007A00E3"/>
    <w:rsid w:val="007B773C"/>
    <w:rsid w:val="008511C9"/>
    <w:rsid w:val="008F5564"/>
    <w:rsid w:val="00904936"/>
    <w:rsid w:val="00960C74"/>
    <w:rsid w:val="009A6D08"/>
    <w:rsid w:val="009B61FA"/>
    <w:rsid w:val="009D5F19"/>
    <w:rsid w:val="00A04365"/>
    <w:rsid w:val="00A3643B"/>
    <w:rsid w:val="00A57F73"/>
    <w:rsid w:val="00B72B16"/>
    <w:rsid w:val="00B90FB7"/>
    <w:rsid w:val="00BB3B45"/>
    <w:rsid w:val="00BB4FA3"/>
    <w:rsid w:val="00BC1F7C"/>
    <w:rsid w:val="00C543EC"/>
    <w:rsid w:val="00D00051"/>
    <w:rsid w:val="00D146B8"/>
    <w:rsid w:val="00D1507C"/>
    <w:rsid w:val="00D15152"/>
    <w:rsid w:val="00D24BA3"/>
    <w:rsid w:val="00D3377F"/>
    <w:rsid w:val="00D36C46"/>
    <w:rsid w:val="00E24257"/>
    <w:rsid w:val="00E26AD0"/>
    <w:rsid w:val="00E44E2A"/>
    <w:rsid w:val="00EF6607"/>
    <w:rsid w:val="00F40974"/>
    <w:rsid w:val="00F46D1F"/>
    <w:rsid w:val="00F55FB3"/>
    <w:rsid w:val="00FE01DA"/>
    <w:rsid w:val="00FE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F98B3C-9318-470B-B38E-BA683221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B7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73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7B7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73C"/>
    <w:rPr>
      <w:rFonts w:eastAsiaTheme="minorEastAsia"/>
    </w:rPr>
  </w:style>
  <w:style w:type="character" w:customStyle="1" w:styleId="fontstyle01">
    <w:name w:val="fontstyle01"/>
    <w:basedOn w:val="DefaultParagraphFont"/>
    <w:rsid w:val="00904936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8</Pages>
  <Words>3456</Words>
  <Characters>19702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.ramezankhani</dc:creator>
  <cp:lastModifiedBy>Minu A.</cp:lastModifiedBy>
  <cp:revision>17</cp:revision>
  <dcterms:created xsi:type="dcterms:W3CDTF">2020-09-19T05:29:00Z</dcterms:created>
  <dcterms:modified xsi:type="dcterms:W3CDTF">2021-01-15T10:12:00Z</dcterms:modified>
</cp:coreProperties>
</file>